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852FF3" w14:textId="77777777" w:rsidR="006D2BB3" w:rsidRDefault="006D2BB3">
      <w:pPr>
        <w:rPr>
          <w:rFonts w:hint="eastAsia"/>
          <w:sz w:val="18"/>
          <w:szCs w:val="18"/>
        </w:rPr>
      </w:pPr>
    </w:p>
    <w:tbl>
      <w:tblPr>
        <w:tblW w:w="7764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13"/>
        <w:gridCol w:w="1778"/>
        <w:gridCol w:w="2173"/>
      </w:tblGrid>
      <w:tr w:rsidR="00EC345D" w14:paraId="3197E28B" w14:textId="77777777" w:rsidTr="004F4FD0">
        <w:trPr>
          <w:trHeight w:val="315"/>
        </w:trPr>
        <w:tc>
          <w:tcPr>
            <w:tcW w:w="776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5D1267" w14:textId="3B502B4C" w:rsidR="006D2BB3" w:rsidRPr="00022FD4" w:rsidRDefault="004F4FD0" w:rsidP="00F42C07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022FD4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S</w:t>
            </w:r>
            <w:r w:rsidRPr="00022FD4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upplementary Table</w:t>
            </w:r>
            <w:r w:rsidR="00BA2EE2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9466F4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1</w:t>
            </w:r>
            <w:r w:rsidR="00246864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:</w:t>
            </w:r>
            <w:r w:rsidRPr="00022FD4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BA2EE2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A</w:t>
            </w:r>
            <w:r w:rsidRPr="00022FD4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ntiparkinsonian medications used</w:t>
            </w:r>
            <w:r w:rsidR="00FE3817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FE3817">
              <w:rPr>
                <w:rFonts w:ascii="Times New Roman" w:eastAsia="ＭＳ 明朝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(n=11)</w:t>
            </w:r>
          </w:p>
        </w:tc>
      </w:tr>
      <w:tr w:rsidR="00EC345D" w14:paraId="37FF450F" w14:textId="77777777" w:rsidTr="004F4FD0">
        <w:trPr>
          <w:trHeight w:val="315"/>
        </w:trPr>
        <w:tc>
          <w:tcPr>
            <w:tcW w:w="3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AC258" w14:textId="08C2560C" w:rsidR="009C4E1B" w:rsidRPr="00022FD4" w:rsidRDefault="009C4E1B" w:rsidP="00F42C07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9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C3F25" w14:textId="55F0AA97" w:rsidR="009C4E1B" w:rsidRPr="00022FD4" w:rsidRDefault="004F4FD0" w:rsidP="00F42C07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C4E1B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18"/>
                <w:szCs w:val="18"/>
              </w:rPr>
              <w:t>Individuals receiving medication</w:t>
            </w:r>
            <w:r w:rsidR="00FE3817">
              <w:rPr>
                <w:rFonts w:ascii="Times New Roman" w:eastAsia="ＭＳ 明朝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</w:p>
        </w:tc>
      </w:tr>
      <w:tr w:rsidR="00EC345D" w14:paraId="2007905C" w14:textId="77777777" w:rsidTr="004F4FD0">
        <w:trPr>
          <w:trHeight w:val="33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A03E7" w14:textId="77777777" w:rsidR="006D2BB3" w:rsidRPr="00022FD4" w:rsidRDefault="004F4FD0" w:rsidP="00F42C07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2FD4">
              <w:rPr>
                <w:rFonts w:ascii="Times New Roman" w:hAnsi="Times New Roman" w:cs="Times New Roman"/>
                <w:sz w:val="18"/>
                <w:szCs w:val="18"/>
              </w:rPr>
              <w:t>Biperiden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49A4C" w14:textId="77777777" w:rsidR="006D2BB3" w:rsidRPr="00022FD4" w:rsidRDefault="004F4FD0" w:rsidP="00F42C07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FD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8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0263C" w14:textId="77777777" w:rsidR="006D2BB3" w:rsidRPr="00022FD4" w:rsidRDefault="006D2BB3" w:rsidP="00F42C07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C345D" w14:paraId="4DA830FA" w14:textId="77777777" w:rsidTr="004F4FD0">
        <w:trPr>
          <w:trHeight w:val="33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9D49D" w14:textId="77777777" w:rsidR="006D2BB3" w:rsidRPr="00022FD4" w:rsidRDefault="004F4FD0" w:rsidP="00F42C07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2FD4">
              <w:rPr>
                <w:rFonts w:ascii="Times New Roman" w:hAnsi="Times New Roman" w:cs="Times New Roman"/>
                <w:sz w:val="18"/>
                <w:szCs w:val="18"/>
              </w:rPr>
              <w:t>Bromocriptin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E77E9" w14:textId="77777777" w:rsidR="006D2BB3" w:rsidRPr="00022FD4" w:rsidRDefault="004F4FD0" w:rsidP="00F42C07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FD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AD632" w14:textId="77777777" w:rsidR="006D2BB3" w:rsidRPr="00022FD4" w:rsidRDefault="006D2BB3" w:rsidP="00F42C07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C345D" w14:paraId="5583D98E" w14:textId="77777777" w:rsidTr="004F4FD0">
        <w:trPr>
          <w:trHeight w:val="33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BC78D" w14:textId="77777777" w:rsidR="006D2BB3" w:rsidRPr="00022FD4" w:rsidRDefault="004F4FD0" w:rsidP="00F42C07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22FD4">
              <w:rPr>
                <w:rFonts w:ascii="Times New Roman" w:hAnsi="Times New Roman" w:cs="Times New Roman"/>
                <w:sz w:val="18"/>
                <w:szCs w:val="18"/>
              </w:rPr>
              <w:t>Pramipexole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592B" w14:textId="77777777" w:rsidR="006D2BB3" w:rsidRPr="00022FD4" w:rsidRDefault="004F4FD0" w:rsidP="00F42C07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FD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1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A481" w14:textId="77777777" w:rsidR="006D2BB3" w:rsidRPr="00022FD4" w:rsidRDefault="006D2BB3" w:rsidP="00F42C07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C345D" w14:paraId="6A5D4744" w14:textId="77777777" w:rsidTr="004F4FD0">
        <w:trPr>
          <w:trHeight w:val="330"/>
        </w:trPr>
        <w:tc>
          <w:tcPr>
            <w:tcW w:w="3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DFD9E" w14:textId="77777777" w:rsidR="006D2BB3" w:rsidRPr="00022FD4" w:rsidRDefault="004F4FD0" w:rsidP="00F42C07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022FD4">
              <w:rPr>
                <w:rFonts w:ascii="Times New Roman" w:hAnsi="Times New Roman" w:cs="Times New Roman"/>
                <w:sz w:val="18"/>
                <w:szCs w:val="18"/>
              </w:rPr>
              <w:t>Trihexyphenidyl</w:t>
            </w:r>
          </w:p>
        </w:tc>
        <w:tc>
          <w:tcPr>
            <w:tcW w:w="1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778DA" w14:textId="77777777" w:rsidR="006D2BB3" w:rsidRPr="00022FD4" w:rsidRDefault="004F4FD0" w:rsidP="00F42C07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022FD4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2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36F6" w14:textId="77777777" w:rsidR="006D2BB3" w:rsidRPr="00022FD4" w:rsidRDefault="006D2BB3" w:rsidP="00F42C07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EC345D" w14:paraId="2510267A" w14:textId="77777777" w:rsidTr="004F4FD0">
        <w:trPr>
          <w:trHeight w:val="292"/>
        </w:trPr>
        <w:tc>
          <w:tcPr>
            <w:tcW w:w="77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12B755" w14:textId="060C560A" w:rsidR="006D2BB3" w:rsidRPr="00BC55FC" w:rsidRDefault="004F4FD0" w:rsidP="00F42C07">
            <w:pPr>
              <w:widowControl/>
              <w:snapToGrid w:val="0"/>
              <w:spacing w:line="480" w:lineRule="auto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BC55FC">
              <w:rPr>
                <w:rFonts w:ascii="Times New Roman" w:eastAsia="游ゴシック" w:hAnsi="Times New Roman" w:cs="Times New Roman"/>
                <w:b/>
                <w:bCs/>
                <w:color w:val="000000" w:themeColor="text1"/>
                <w:sz w:val="18"/>
                <w:szCs w:val="18"/>
              </w:rPr>
              <w:t>One individual is concurrently taking both Pramipexole and Trihexyphenidyl</w:t>
            </w:r>
          </w:p>
        </w:tc>
      </w:tr>
    </w:tbl>
    <w:p w14:paraId="065BE08A" w14:textId="77777777" w:rsidR="00353088" w:rsidRDefault="00353088">
      <w:pPr>
        <w:rPr>
          <w:sz w:val="18"/>
          <w:szCs w:val="18"/>
        </w:rPr>
      </w:pPr>
    </w:p>
    <w:p w14:paraId="15551D1A" w14:textId="77777777" w:rsidR="002F3D25" w:rsidRDefault="002F3D25">
      <w:pPr>
        <w:rPr>
          <w:sz w:val="18"/>
          <w:szCs w:val="18"/>
        </w:rPr>
        <w:sectPr w:rsidR="002F3D2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029D529" w14:textId="77777777" w:rsidR="002C1092" w:rsidRDefault="002C1092">
      <w:pPr>
        <w:rPr>
          <w:sz w:val="18"/>
          <w:szCs w:val="18"/>
        </w:rPr>
      </w:pPr>
    </w:p>
    <w:tbl>
      <w:tblPr>
        <w:tblW w:w="840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54"/>
        <w:gridCol w:w="1135"/>
        <w:gridCol w:w="1135"/>
        <w:gridCol w:w="893"/>
        <w:gridCol w:w="2789"/>
      </w:tblGrid>
      <w:tr w:rsidR="00EC345D" w14:paraId="181000D3" w14:textId="4C01B3B0" w:rsidTr="00D42E53">
        <w:trPr>
          <w:trHeight w:val="300"/>
        </w:trPr>
        <w:tc>
          <w:tcPr>
            <w:tcW w:w="8406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78573C47" w14:textId="269CF61F" w:rsidR="002F3D25" w:rsidRPr="00022FD4" w:rsidRDefault="004F4FD0" w:rsidP="00394C5D">
            <w:pPr>
              <w:widowControl/>
              <w:snapToGrid w:val="0"/>
              <w:spacing w:line="480" w:lineRule="auto"/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</w:pPr>
            <w:r w:rsidRPr="00022FD4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S</w:t>
            </w:r>
            <w:r w:rsidRPr="00022FD4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upplementary Table</w:t>
            </w:r>
            <w:r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="000F7E13">
              <w:rPr>
                <w:rFonts w:ascii="Times New Roman" w:eastAsia="ＭＳ Ｐゴシック" w:hAnsi="Times New Roman" w:cs="Times New Roman" w:hint="eastAsia"/>
                <w:b/>
                <w:color w:val="000000" w:themeColor="text1"/>
                <w:kern w:val="0"/>
                <w:sz w:val="18"/>
                <w:szCs w:val="18"/>
              </w:rPr>
              <w:t>2</w:t>
            </w:r>
            <w:r w:rsidR="00246864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: </w:t>
            </w:r>
            <w:r w:rsidRPr="00187B76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Correlation analysis of </w:t>
            </w:r>
            <w:r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 xml:space="preserve">the </w:t>
            </w:r>
            <w:r w:rsidRPr="00187B76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factors behind violations/dangerous driving styles of people with schizophrenia</w:t>
            </w:r>
            <w:r w:rsidRPr="00187B76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187B76">
              <w:rPr>
                <w:rFonts w:ascii="Times New Roman" w:eastAsia="ＭＳ Ｐゴシック" w:hAnsi="Times New Roman" w:cs="Times New Roman"/>
                <w:b/>
                <w:color w:val="000000" w:themeColor="text1"/>
                <w:kern w:val="0"/>
                <w:sz w:val="18"/>
                <w:szCs w:val="18"/>
              </w:rPr>
              <w:t>(N=20)</w:t>
            </w:r>
          </w:p>
        </w:tc>
      </w:tr>
      <w:tr w:rsidR="00D42E53" w14:paraId="07BD8120" w14:textId="45B06BB9" w:rsidTr="00D42E53">
        <w:trPr>
          <w:trHeight w:val="300"/>
        </w:trPr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C5F04" w14:textId="77777777" w:rsidR="00D42E53" w:rsidRPr="00022FD4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5F76B" w14:textId="657354A7" w:rsidR="00D42E53" w:rsidRPr="00022FD4" w:rsidRDefault="00D42E53" w:rsidP="002F3D25">
            <w:pPr>
              <w:widowControl/>
              <w:snapToGrid w:val="0"/>
              <w:spacing w:line="480" w:lineRule="auto"/>
              <w:ind w:left="90" w:hangingChars="50" w:hanging="90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ANSS</w:t>
            </w:r>
            <w:r w:rsidRPr="00187B76"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 xml:space="preserve"> a)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total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818AFA" w14:textId="1E77D831" w:rsidR="00D42E53" w:rsidRPr="00022FD4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ANSS p</w:t>
            </w:r>
            <w:r w:rsidRPr="002B3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ositive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B803D" w14:textId="63B34826" w:rsidR="00D42E53" w:rsidRPr="00022FD4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ANSS n</w:t>
            </w:r>
            <w:r w:rsidRPr="002B3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egative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00AA3" w14:textId="3B4FD5F2" w:rsidR="00D42E53" w:rsidRPr="00022FD4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明朝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ANSS</w:t>
            </w:r>
            <w:bookmarkStart w:id="0" w:name="_Hlk189389820"/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g</w:t>
            </w:r>
            <w:r w:rsidRPr="002B3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eneral 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2B39C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sychopathology</w:t>
            </w:r>
            <w:bookmarkEnd w:id="0"/>
          </w:p>
        </w:tc>
      </w:tr>
      <w:tr w:rsidR="00D42E53" w14:paraId="2C0347E3" w14:textId="4CA4EB10" w:rsidTr="00D42E53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DE8B" w14:textId="77777777" w:rsidR="00D42E53" w:rsidRPr="00187B76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7B7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Factor 1</w:t>
            </w:r>
          </w:p>
          <w:p w14:paraId="0C0F561C" w14:textId="2B0530E5" w:rsidR="00D42E53" w:rsidRPr="00022FD4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7B7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(Speed violatio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72D77" w14:textId="3046001B" w:rsidR="00D42E53" w:rsidRPr="00353088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53088">
              <w:rPr>
                <w:rFonts w:ascii="Times New Roman" w:eastAsia="ＭＳ ゴシック" w:hAnsi="Times New Roman" w:cs="Times New Roman"/>
                <w:sz w:val="18"/>
                <w:szCs w:val="18"/>
              </w:rPr>
              <w:t>-.34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7F808" w14:textId="087ECD3A" w:rsidR="00D42E53" w:rsidRPr="00353088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53088">
              <w:rPr>
                <w:rFonts w:ascii="Times New Roman" w:eastAsia="ＭＳ ゴシック" w:hAnsi="Times New Roman" w:cs="Times New Roman"/>
                <w:sz w:val="18"/>
                <w:szCs w:val="18"/>
              </w:rPr>
              <w:t>.11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E665ED8" w14:textId="0393CD24" w:rsidR="00D42E53" w:rsidRPr="00353088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53088">
              <w:rPr>
                <w:rFonts w:ascii="Times New Roman" w:eastAsia="ＭＳ ゴシック" w:hAnsi="Times New Roman" w:cs="Times New Roman"/>
                <w:sz w:val="18"/>
                <w:szCs w:val="18"/>
              </w:rPr>
              <w:t>-.48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03605C3" w14:textId="583191DA" w:rsidR="00D42E53" w:rsidRPr="00353088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53088">
              <w:rPr>
                <w:rFonts w:ascii="Times New Roman" w:eastAsia="ＭＳ ゴシック" w:hAnsi="Times New Roman" w:cs="Times New Roman"/>
                <w:sz w:val="18"/>
                <w:szCs w:val="18"/>
              </w:rPr>
              <w:t>-.187</w:t>
            </w:r>
          </w:p>
        </w:tc>
      </w:tr>
      <w:tr w:rsidR="00D42E53" w14:paraId="56B8B7B0" w14:textId="76980340" w:rsidTr="00D42E53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9C1D" w14:textId="77777777" w:rsidR="00D42E53" w:rsidRPr="00187B76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7B7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Factor 2</w:t>
            </w:r>
          </w:p>
          <w:p w14:paraId="14E9A868" w14:textId="4A0CE15F" w:rsidR="00D42E53" w:rsidRPr="00022FD4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7B7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(</w:t>
            </w:r>
            <w:bookmarkStart w:id="1" w:name="_Hlk185958057"/>
            <w:r w:rsidRPr="00187B7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Inattention violation</w:t>
            </w:r>
            <w:bookmarkEnd w:id="1"/>
            <w:r w:rsidRPr="00187B7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E688F" w14:textId="00B545BF" w:rsidR="00D42E53" w:rsidRPr="00353088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53088">
              <w:rPr>
                <w:rFonts w:ascii="Times New Roman" w:eastAsia="ＭＳ ゴシック" w:hAnsi="Times New Roman" w:cs="Times New Roman"/>
                <w:sz w:val="18"/>
                <w:szCs w:val="18"/>
              </w:rPr>
              <w:t>-.03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E1A6D" w14:textId="454152EE" w:rsidR="00D42E53" w:rsidRPr="00353088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53088">
              <w:rPr>
                <w:rFonts w:ascii="Times New Roman" w:eastAsia="ＭＳ ゴシック" w:hAnsi="Times New Roman" w:cs="Times New Roman"/>
                <w:sz w:val="18"/>
                <w:szCs w:val="18"/>
              </w:rPr>
              <w:t>-.26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40EF4B5" w14:textId="7617442F" w:rsidR="00D42E53" w:rsidRPr="00353088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53088">
              <w:rPr>
                <w:rFonts w:ascii="Times New Roman" w:eastAsia="ＭＳ ゴシック" w:hAnsi="Times New Roman" w:cs="Times New Roman"/>
                <w:sz w:val="18"/>
                <w:szCs w:val="18"/>
              </w:rPr>
              <w:t>.41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3BE66209" w14:textId="759FAE91" w:rsidR="00D42E53" w:rsidRPr="00353088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53088">
              <w:rPr>
                <w:rFonts w:ascii="Times New Roman" w:eastAsia="ＭＳ ゴシック" w:hAnsi="Times New Roman" w:cs="Times New Roman"/>
                <w:sz w:val="18"/>
                <w:szCs w:val="18"/>
              </w:rPr>
              <w:t>-.222</w:t>
            </w:r>
          </w:p>
        </w:tc>
      </w:tr>
      <w:tr w:rsidR="00D42E53" w14:paraId="4C9E07BA" w14:textId="61B5E53B" w:rsidTr="00D42E53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5E18" w14:textId="77777777" w:rsidR="00D42E53" w:rsidRPr="00187B76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7B7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Factor 3</w:t>
            </w:r>
          </w:p>
          <w:p w14:paraId="076BD0F4" w14:textId="0B4A6503" w:rsidR="00D42E53" w:rsidRPr="00022FD4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187B7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(Inhibition violation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BD756" w14:textId="09F8D54F" w:rsidR="00D42E53" w:rsidRPr="00353088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53088">
              <w:rPr>
                <w:rFonts w:ascii="Times New Roman" w:eastAsia="ＭＳ ゴシック" w:hAnsi="Times New Roman" w:cs="Times New Roman"/>
                <w:sz w:val="18"/>
                <w:szCs w:val="18"/>
              </w:rPr>
              <w:t>-.14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C0EF02" w14:textId="2A1BE914" w:rsidR="00D42E53" w:rsidRPr="00353088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53088">
              <w:rPr>
                <w:rFonts w:ascii="Times New Roman" w:eastAsia="ＭＳ ゴシック" w:hAnsi="Times New Roman" w:cs="Times New Roman"/>
                <w:sz w:val="18"/>
                <w:szCs w:val="18"/>
              </w:rPr>
              <w:t>-.4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EF65115" w14:textId="0BC972A5" w:rsidR="00D42E53" w:rsidRPr="00353088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53088">
              <w:rPr>
                <w:rFonts w:ascii="Times New Roman" w:eastAsia="ＭＳ ゴシック" w:hAnsi="Times New Roman" w:cs="Times New Roman"/>
                <w:sz w:val="18"/>
                <w:szCs w:val="18"/>
              </w:rPr>
              <w:t>.50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4531120E" w14:textId="4A3FD744" w:rsidR="00D42E53" w:rsidRPr="00353088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53088">
              <w:rPr>
                <w:rFonts w:ascii="Times New Roman" w:eastAsia="ＭＳ ゴシック" w:hAnsi="Times New Roman" w:cs="Times New Roman"/>
                <w:sz w:val="18"/>
                <w:szCs w:val="18"/>
              </w:rPr>
              <w:t>-.354</w:t>
            </w:r>
          </w:p>
        </w:tc>
      </w:tr>
      <w:tr w:rsidR="00D42E53" w14:paraId="341565D1" w14:textId="08DDF50F" w:rsidTr="00D42E53">
        <w:trPr>
          <w:trHeight w:val="31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9B48E7" w14:textId="067C5EE1" w:rsidR="00D42E53" w:rsidRPr="00022FD4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87B76">
              <w:rPr>
                <w:rFonts w:ascii="Times New Roman" w:hAnsi="Times New Roman" w:cs="Times New Roman"/>
                <w:color w:val="000000" w:themeColor="text1"/>
                <w:sz w:val="20"/>
                <w:szCs w:val="21"/>
              </w:rPr>
              <w:t>sudden braking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48BA0F" w14:textId="0E3235CE" w:rsidR="00D42E53" w:rsidRPr="00353088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53088">
              <w:rPr>
                <w:rFonts w:ascii="Times New Roman" w:eastAsia="ＭＳ ゴシック" w:hAnsi="Times New Roman" w:cs="Times New Roman"/>
                <w:sz w:val="18"/>
                <w:szCs w:val="18"/>
              </w:rPr>
              <w:t>-.19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699C2" w14:textId="3746DB1B" w:rsidR="00D42E53" w:rsidRPr="00353088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53088">
              <w:rPr>
                <w:rFonts w:ascii="Times New Roman" w:eastAsia="ＭＳ ゴシック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25DC9ED" w14:textId="34506849" w:rsidR="00D42E53" w:rsidRPr="00353088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53088">
              <w:rPr>
                <w:rFonts w:ascii="Times New Roman" w:eastAsia="ＭＳ ゴシック" w:hAnsi="Times New Roman" w:cs="Times New Roman"/>
                <w:sz w:val="18"/>
                <w:szCs w:val="18"/>
              </w:rPr>
              <w:t>-.22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nil"/>
            </w:tcBorders>
          </w:tcPr>
          <w:p w14:paraId="2116BBE5" w14:textId="0BBD8B52" w:rsidR="00D42E53" w:rsidRPr="00353088" w:rsidRDefault="00D42E53" w:rsidP="002F3D25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18"/>
                <w:szCs w:val="18"/>
              </w:rPr>
            </w:pPr>
            <w:r w:rsidRPr="00353088">
              <w:rPr>
                <w:rFonts w:ascii="Times New Roman" w:eastAsia="ＭＳ ゴシック" w:hAnsi="Times New Roman" w:cs="Times New Roman"/>
                <w:sz w:val="18"/>
                <w:szCs w:val="18"/>
              </w:rPr>
              <w:t>-.099</w:t>
            </w:r>
          </w:p>
        </w:tc>
      </w:tr>
      <w:tr w:rsidR="00EC345D" w14:paraId="14AD149A" w14:textId="48A1E665" w:rsidTr="00D42E53">
        <w:trPr>
          <w:trHeight w:val="278"/>
        </w:trPr>
        <w:tc>
          <w:tcPr>
            <w:tcW w:w="840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25C1A" w14:textId="77777777" w:rsidR="002F3D25" w:rsidRPr="00187B76" w:rsidRDefault="004F4FD0" w:rsidP="003530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7B7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Factor 1: Speeding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187B7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20 km/h), speeding (</w:t>
            </w:r>
            <w:r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&gt;</w:t>
            </w:r>
            <w:r w:rsidRPr="00187B7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0 km/h), and sudden steering </w:t>
            </w:r>
          </w:p>
          <w:p w14:paraId="472447C2" w14:textId="77777777" w:rsidR="002F3D25" w:rsidRPr="00187B76" w:rsidRDefault="004F4FD0" w:rsidP="003530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7B7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Factor 2: Running red lights, ignoring stop signs, lane departures, and traffic violations occurring within intersections</w:t>
            </w:r>
          </w:p>
          <w:p w14:paraId="2DCB18DE" w14:textId="77777777" w:rsidR="002F3D25" w:rsidRDefault="004F4FD0" w:rsidP="003530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87B7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Factor 3: Distracted driving</w:t>
            </w:r>
          </w:p>
          <w:p w14:paraId="06109A0B" w14:textId="52C427CA" w:rsidR="00134A8E" w:rsidRPr="004339E1" w:rsidRDefault="004F4FD0" w:rsidP="00353088">
            <w:pPr>
              <w:widowControl/>
              <w:snapToGrid w:val="0"/>
              <w:spacing w:line="480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)</w:t>
            </w:r>
            <w:r w:rsidR="00246864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PANSS </w:t>
            </w:r>
            <w:r w:rsidRPr="00187B7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8"/>
                <w:szCs w:val="18"/>
              </w:rPr>
              <w:t>(Positive and Negative Syndrome Scale</w:t>
            </w:r>
            <w:r w:rsidR="004339E1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</w:tr>
    </w:tbl>
    <w:p w14:paraId="28BA976A" w14:textId="77777777" w:rsidR="00AD444B" w:rsidRDefault="00AD444B">
      <w:pPr>
        <w:rPr>
          <w:sz w:val="18"/>
          <w:szCs w:val="18"/>
        </w:rPr>
      </w:pPr>
    </w:p>
    <w:sectPr w:rsidR="00AD444B" w:rsidSect="002F3D25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A00364" w14:textId="77777777" w:rsidR="00D42E53" w:rsidRDefault="00D42E53" w:rsidP="00D42E53">
      <w:r>
        <w:separator/>
      </w:r>
    </w:p>
  </w:endnote>
  <w:endnote w:type="continuationSeparator" w:id="0">
    <w:p w14:paraId="395B58F4" w14:textId="77777777" w:rsidR="00D42E53" w:rsidRDefault="00D42E53" w:rsidP="00D42E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1993CB" w14:textId="77777777" w:rsidR="00D42E53" w:rsidRDefault="00D42E53" w:rsidP="00D42E53">
      <w:r>
        <w:separator/>
      </w:r>
    </w:p>
  </w:footnote>
  <w:footnote w:type="continuationSeparator" w:id="0">
    <w:p w14:paraId="3F7A26CE" w14:textId="77777777" w:rsidR="00D42E53" w:rsidRDefault="00D42E53" w:rsidP="00D42E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8EC"/>
    <w:rsid w:val="00022FD4"/>
    <w:rsid w:val="000F7E13"/>
    <w:rsid w:val="00134A8E"/>
    <w:rsid w:val="00136243"/>
    <w:rsid w:val="00187B76"/>
    <w:rsid w:val="001B478A"/>
    <w:rsid w:val="00246864"/>
    <w:rsid w:val="002B39C6"/>
    <w:rsid w:val="002C1092"/>
    <w:rsid w:val="002F3D25"/>
    <w:rsid w:val="00310205"/>
    <w:rsid w:val="00353088"/>
    <w:rsid w:val="00394C5D"/>
    <w:rsid w:val="003D5E3C"/>
    <w:rsid w:val="004339E1"/>
    <w:rsid w:val="004D3548"/>
    <w:rsid w:val="004F4FD0"/>
    <w:rsid w:val="00500F70"/>
    <w:rsid w:val="00636B61"/>
    <w:rsid w:val="006B6BDE"/>
    <w:rsid w:val="006D2BB3"/>
    <w:rsid w:val="006E3822"/>
    <w:rsid w:val="00751ECF"/>
    <w:rsid w:val="00771D37"/>
    <w:rsid w:val="00861243"/>
    <w:rsid w:val="008A4022"/>
    <w:rsid w:val="008D550C"/>
    <w:rsid w:val="009466F4"/>
    <w:rsid w:val="00995E79"/>
    <w:rsid w:val="009A3765"/>
    <w:rsid w:val="009A4F61"/>
    <w:rsid w:val="009C4E1B"/>
    <w:rsid w:val="00A139FE"/>
    <w:rsid w:val="00A80D04"/>
    <w:rsid w:val="00AB2AC2"/>
    <w:rsid w:val="00AC591E"/>
    <w:rsid w:val="00AD444B"/>
    <w:rsid w:val="00B31522"/>
    <w:rsid w:val="00BA2EE2"/>
    <w:rsid w:val="00BB4DDC"/>
    <w:rsid w:val="00BC55FC"/>
    <w:rsid w:val="00BE58EC"/>
    <w:rsid w:val="00C064C1"/>
    <w:rsid w:val="00C63358"/>
    <w:rsid w:val="00CA160B"/>
    <w:rsid w:val="00CD039B"/>
    <w:rsid w:val="00D42E53"/>
    <w:rsid w:val="00E04BC2"/>
    <w:rsid w:val="00E77CA5"/>
    <w:rsid w:val="00EC345D"/>
    <w:rsid w:val="00EE44BA"/>
    <w:rsid w:val="00F42C07"/>
    <w:rsid w:val="00F571E4"/>
    <w:rsid w:val="00FB5B9E"/>
    <w:rsid w:val="00FE3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3B4A484E"/>
  <w15:chartTrackingRefBased/>
  <w15:docId w15:val="{54343F64-5878-4D18-9AA9-17A9D11E7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58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444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D444B"/>
  </w:style>
  <w:style w:type="paragraph" w:styleId="a5">
    <w:name w:val="footer"/>
    <w:basedOn w:val="a"/>
    <w:link w:val="a6"/>
    <w:uiPriority w:val="99"/>
    <w:unhideWhenUsed/>
    <w:rsid w:val="00AD444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D444B"/>
  </w:style>
  <w:style w:type="character" w:styleId="a7">
    <w:name w:val="annotation reference"/>
    <w:basedOn w:val="a0"/>
    <w:uiPriority w:val="99"/>
    <w:semiHidden/>
    <w:unhideWhenUsed/>
    <w:rsid w:val="00246864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246864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246864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246864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246864"/>
    <w:rPr>
      <w:b/>
      <w:bCs/>
      <w:sz w:val="20"/>
      <w:szCs w:val="20"/>
    </w:rPr>
  </w:style>
  <w:style w:type="paragraph" w:styleId="ac">
    <w:name w:val="Revision"/>
    <w:hidden/>
    <w:uiPriority w:val="99"/>
    <w:semiHidden/>
    <w:rsid w:val="00246864"/>
  </w:style>
  <w:style w:type="paragraph" w:styleId="ad">
    <w:name w:val="List Paragraph"/>
    <w:basedOn w:val="a"/>
    <w:uiPriority w:val="34"/>
    <w:qFormat/>
    <w:rsid w:val="002468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22</Words>
  <Characters>82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宏基 岡田</cp:lastModifiedBy>
  <cp:revision>7</cp:revision>
  <dcterms:created xsi:type="dcterms:W3CDTF">2025-03-14T06:18:00Z</dcterms:created>
  <dcterms:modified xsi:type="dcterms:W3CDTF">2025-04-14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1933c31d05b6bb9b3790e68931efb5c2141c9fceae050f535c6a38306bbae9</vt:lpwstr>
  </property>
</Properties>
</file>